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30E1C" w14:textId="77777777" w:rsidR="00221373" w:rsidRPr="00FD7DE9" w:rsidRDefault="00221373" w:rsidP="00221373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sz w:val="22"/>
          <w:szCs w:val="22"/>
          <w:lang w:eastAsia="en-NZ"/>
          <w14:ligatures w14:val="none"/>
        </w:rPr>
      </w:pPr>
      <w:r w:rsidRPr="00593685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NZ"/>
          <w14:ligatures w14:val="none"/>
        </w:rPr>
        <w:t>Table 2: Common symptoms of Vicarious Trauma, Burnout &amp; Compassion fatigue</w:t>
      </w:r>
      <w:r w:rsidRPr="00FD7DE9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NZ"/>
          <w14:ligatures w14:val="none"/>
        </w:rPr>
        <w:t xml:space="preserve"> checklist</w:t>
      </w:r>
    </w:p>
    <w:p w14:paraId="03010CF6" w14:textId="77777777" w:rsidR="00221373" w:rsidRDefault="00221373" w:rsidP="00221373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sz w:val="22"/>
          <w:szCs w:val="22"/>
          <w:lang w:eastAsia="en-NZ"/>
          <w14:ligatures w14:val="none"/>
        </w:rPr>
      </w:pPr>
    </w:p>
    <w:p w14:paraId="5A5AE31A" w14:textId="77777777" w:rsidR="00221373" w:rsidRPr="0065683A" w:rsidRDefault="00221373" w:rsidP="00221373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NZ"/>
          <w14:ligatures w14:val="none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0"/>
        <w:gridCol w:w="7935"/>
      </w:tblGrid>
      <w:tr w:rsidR="00221373" w:rsidRPr="0065683A" w14:paraId="21A3F140" w14:textId="77777777" w:rsidTr="00A856D8">
        <w:trPr>
          <w:trHeight w:val="300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BC73CF4" w14:textId="77777777" w:rsidR="00221373" w:rsidRPr="0065683A" w:rsidRDefault="00221373" w:rsidP="00A856D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</w:pPr>
            <w:r w:rsidRPr="00FD7DE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en-NZ"/>
                <w14:ligatures w14:val="none"/>
              </w:rPr>
              <w:t>Tick</w:t>
            </w:r>
          </w:p>
        </w:tc>
        <w:tc>
          <w:tcPr>
            <w:tcW w:w="7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7A4BAF" w14:textId="77777777" w:rsidR="00221373" w:rsidRPr="00FD7DE9" w:rsidRDefault="00221373" w:rsidP="00A856D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32"/>
                <w:szCs w:val="32"/>
                <w:lang w:eastAsia="en-NZ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32"/>
                <w:szCs w:val="32"/>
                <w:lang w:val="en-GB" w:eastAsia="en-NZ"/>
                <w14:ligatures w14:val="none"/>
              </w:rPr>
              <w:t>Possible</w:t>
            </w:r>
            <w:r w:rsidRPr="00FD7DE9">
              <w:rPr>
                <w:rFonts w:ascii="Calibri" w:eastAsia="Times New Roman" w:hAnsi="Calibri" w:cs="Calibri"/>
                <w:b/>
                <w:bCs/>
                <w:kern w:val="0"/>
                <w:sz w:val="32"/>
                <w:szCs w:val="32"/>
                <w:lang w:val="en-GB" w:eastAsia="en-NZ"/>
                <w14:ligatures w14:val="none"/>
              </w:rPr>
              <w:t xml:space="preserve"> symptoms 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32"/>
                <w:szCs w:val="32"/>
                <w:lang w:val="en-GB" w:eastAsia="en-NZ"/>
                <w14:ligatures w14:val="none"/>
              </w:rPr>
              <w:t>related to work</w:t>
            </w:r>
          </w:p>
          <w:p w14:paraId="4FB659E8" w14:textId="77777777" w:rsidR="00221373" w:rsidRPr="0065683A" w:rsidRDefault="00221373" w:rsidP="00A856D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</w:pPr>
            <w:r w:rsidRPr="0065683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en-NZ"/>
                <w14:ligatures w14:val="none"/>
              </w:rPr>
              <w:t xml:space="preserve">Please tick 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en-NZ"/>
                <w14:ligatures w14:val="none"/>
              </w:rPr>
              <w:t>all of the issues below that you have experienced as a result of your job</w:t>
            </w:r>
          </w:p>
        </w:tc>
      </w:tr>
      <w:tr w:rsidR="00221373" w:rsidRPr="0065683A" w14:paraId="186A5E24" w14:textId="77777777" w:rsidTr="00A856D8">
        <w:trPr>
          <w:trHeight w:val="397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6AE12B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 </w:t>
            </w:r>
          </w:p>
        </w:tc>
        <w:tc>
          <w:tcPr>
            <w:tcW w:w="7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4CFBF3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 xml:space="preserve"> </w:t>
            </w: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Physical or emotional stress </w:t>
            </w:r>
          </w:p>
        </w:tc>
      </w:tr>
      <w:tr w:rsidR="00221373" w:rsidRPr="0065683A" w14:paraId="2873326A" w14:textId="77777777" w:rsidTr="00A856D8">
        <w:trPr>
          <w:trHeight w:val="397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AA3BC8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 </w:t>
            </w:r>
          </w:p>
        </w:tc>
        <w:tc>
          <w:tcPr>
            <w:tcW w:w="7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C4440A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 xml:space="preserve"> </w:t>
            </w: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Intrusive imagery </w:t>
            </w:r>
          </w:p>
        </w:tc>
      </w:tr>
      <w:tr w:rsidR="00221373" w:rsidRPr="0065683A" w14:paraId="23A47AEE" w14:textId="77777777" w:rsidTr="00A856D8">
        <w:trPr>
          <w:trHeight w:val="397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61CCDF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 </w:t>
            </w:r>
          </w:p>
        </w:tc>
        <w:tc>
          <w:tcPr>
            <w:tcW w:w="7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FD61F9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 xml:space="preserve"> </w:t>
            </w: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Sleep problems </w:t>
            </w:r>
          </w:p>
        </w:tc>
      </w:tr>
      <w:tr w:rsidR="00221373" w:rsidRPr="0065683A" w14:paraId="0CD4B54A" w14:textId="77777777" w:rsidTr="00A856D8">
        <w:trPr>
          <w:trHeight w:val="397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0CBE65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 </w:t>
            </w:r>
          </w:p>
        </w:tc>
        <w:tc>
          <w:tcPr>
            <w:tcW w:w="7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F122E7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 xml:space="preserve"> </w:t>
            </w: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 xml:space="preserve">Pre-occupied with thoughts of 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your</w:t>
            </w: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 xml:space="preserve"> client outside of work </w:t>
            </w:r>
          </w:p>
        </w:tc>
      </w:tr>
      <w:tr w:rsidR="00221373" w:rsidRPr="0065683A" w14:paraId="6FD3D756" w14:textId="77777777" w:rsidTr="00A856D8">
        <w:trPr>
          <w:trHeight w:val="397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3B824B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 </w:t>
            </w:r>
          </w:p>
        </w:tc>
        <w:tc>
          <w:tcPr>
            <w:tcW w:w="7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0249BF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 xml:space="preserve"> </w:t>
            </w: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Fatigue </w:t>
            </w:r>
          </w:p>
        </w:tc>
      </w:tr>
      <w:tr w:rsidR="00221373" w:rsidRPr="0065683A" w14:paraId="3608C95E" w14:textId="77777777" w:rsidTr="00A856D8">
        <w:trPr>
          <w:trHeight w:val="397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F8EBDD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 </w:t>
            </w:r>
          </w:p>
        </w:tc>
        <w:tc>
          <w:tcPr>
            <w:tcW w:w="7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7D4D3B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 xml:space="preserve"> </w:t>
            </w: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Poor concentration </w:t>
            </w:r>
          </w:p>
        </w:tc>
      </w:tr>
      <w:tr w:rsidR="00221373" w:rsidRPr="0065683A" w14:paraId="21C7431E" w14:textId="77777777" w:rsidTr="00A856D8">
        <w:trPr>
          <w:trHeight w:val="397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21FB6F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 </w:t>
            </w:r>
          </w:p>
        </w:tc>
        <w:tc>
          <w:tcPr>
            <w:tcW w:w="7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B79476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 xml:space="preserve"> </w:t>
            </w: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Feeling overwhelmed, helpless or trapped in your job </w:t>
            </w:r>
          </w:p>
        </w:tc>
      </w:tr>
      <w:tr w:rsidR="00221373" w:rsidRPr="0065683A" w14:paraId="42060942" w14:textId="77777777" w:rsidTr="00A856D8">
        <w:trPr>
          <w:trHeight w:val="397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669DFA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 </w:t>
            </w:r>
          </w:p>
        </w:tc>
        <w:tc>
          <w:tcPr>
            <w:tcW w:w="7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C775FC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 xml:space="preserve"> </w:t>
            </w: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Social withdrawal </w:t>
            </w:r>
          </w:p>
        </w:tc>
      </w:tr>
      <w:tr w:rsidR="00221373" w:rsidRPr="0065683A" w14:paraId="7591D26D" w14:textId="77777777" w:rsidTr="00A856D8">
        <w:trPr>
          <w:trHeight w:val="397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9DF21A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 </w:t>
            </w:r>
          </w:p>
        </w:tc>
        <w:tc>
          <w:tcPr>
            <w:tcW w:w="7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5DDA70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 xml:space="preserve"> </w:t>
            </w: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Avoidance or dread of meeting with certain clients </w:t>
            </w:r>
          </w:p>
        </w:tc>
      </w:tr>
      <w:tr w:rsidR="00221373" w:rsidRPr="0065683A" w14:paraId="3301D460" w14:textId="77777777" w:rsidTr="00A856D8">
        <w:trPr>
          <w:trHeight w:val="397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429455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 </w:t>
            </w:r>
          </w:p>
        </w:tc>
        <w:tc>
          <w:tcPr>
            <w:tcW w:w="7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418114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 xml:space="preserve"> </w:t>
            </w: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Distancing or numbing  </w:t>
            </w:r>
          </w:p>
        </w:tc>
      </w:tr>
      <w:tr w:rsidR="00221373" w:rsidRPr="0065683A" w14:paraId="2A70DDF0" w14:textId="77777777" w:rsidTr="00A856D8">
        <w:trPr>
          <w:trHeight w:val="397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3D474E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 </w:t>
            </w:r>
          </w:p>
        </w:tc>
        <w:tc>
          <w:tcPr>
            <w:tcW w:w="7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E572C6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 xml:space="preserve"> </w:t>
            </w: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Physical complaints e.g. headache, muscle tension, cardiac symptoms </w:t>
            </w:r>
          </w:p>
        </w:tc>
      </w:tr>
      <w:tr w:rsidR="00221373" w:rsidRPr="0065683A" w14:paraId="30204231" w14:textId="77777777" w:rsidTr="00A856D8">
        <w:trPr>
          <w:trHeight w:val="397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FF0905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 </w:t>
            </w:r>
          </w:p>
        </w:tc>
        <w:tc>
          <w:tcPr>
            <w:tcW w:w="7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09CD92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 xml:space="preserve"> </w:t>
            </w: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Frequent sick days </w:t>
            </w:r>
          </w:p>
        </w:tc>
      </w:tr>
      <w:tr w:rsidR="00221373" w:rsidRPr="0065683A" w14:paraId="33B8DDB9" w14:textId="77777777" w:rsidTr="00A856D8">
        <w:trPr>
          <w:trHeight w:val="397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9817B5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 </w:t>
            </w:r>
          </w:p>
        </w:tc>
        <w:tc>
          <w:tcPr>
            <w:tcW w:w="7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D266A7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 xml:space="preserve"> </w:t>
            </w: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Detachment  </w:t>
            </w:r>
          </w:p>
        </w:tc>
      </w:tr>
      <w:tr w:rsidR="00221373" w:rsidRPr="0065683A" w14:paraId="1D7F46B9" w14:textId="77777777" w:rsidTr="00A856D8">
        <w:trPr>
          <w:trHeight w:val="397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1EDFDE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 </w:t>
            </w:r>
          </w:p>
        </w:tc>
        <w:tc>
          <w:tcPr>
            <w:tcW w:w="7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7F236F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 xml:space="preserve"> </w:t>
            </w: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Anxiety </w:t>
            </w:r>
          </w:p>
        </w:tc>
      </w:tr>
      <w:tr w:rsidR="00221373" w:rsidRPr="0065683A" w14:paraId="4A0DD058" w14:textId="77777777" w:rsidTr="00A856D8">
        <w:trPr>
          <w:trHeight w:val="397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C8E22D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 </w:t>
            </w:r>
          </w:p>
        </w:tc>
        <w:tc>
          <w:tcPr>
            <w:tcW w:w="7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99B050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 xml:space="preserve"> </w:t>
            </w: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Low job satisfaction  </w:t>
            </w:r>
          </w:p>
        </w:tc>
      </w:tr>
      <w:tr w:rsidR="00221373" w:rsidRPr="0065683A" w14:paraId="6FCB0FA8" w14:textId="77777777" w:rsidTr="00A856D8">
        <w:trPr>
          <w:trHeight w:val="397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FE8D4C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 </w:t>
            </w:r>
          </w:p>
        </w:tc>
        <w:tc>
          <w:tcPr>
            <w:tcW w:w="7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7F6178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 xml:space="preserve"> </w:t>
            </w: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Anger &amp; resentment </w:t>
            </w:r>
          </w:p>
        </w:tc>
      </w:tr>
      <w:tr w:rsidR="00221373" w:rsidRPr="0065683A" w14:paraId="17039824" w14:textId="77777777" w:rsidTr="00A856D8">
        <w:trPr>
          <w:trHeight w:val="397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24A2C8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 </w:t>
            </w:r>
          </w:p>
        </w:tc>
        <w:tc>
          <w:tcPr>
            <w:tcW w:w="7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85AB27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 xml:space="preserve"> </w:t>
            </w: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Sadness  </w:t>
            </w:r>
          </w:p>
        </w:tc>
      </w:tr>
      <w:tr w:rsidR="00221373" w:rsidRPr="0065683A" w14:paraId="59EE16E3" w14:textId="77777777" w:rsidTr="00A856D8">
        <w:trPr>
          <w:trHeight w:val="397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F04D8E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 </w:t>
            </w:r>
          </w:p>
        </w:tc>
        <w:tc>
          <w:tcPr>
            <w:tcW w:w="7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DC2E6E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 xml:space="preserve"> </w:t>
            </w: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Reduced ability to feel empathy </w:t>
            </w:r>
          </w:p>
        </w:tc>
      </w:tr>
      <w:tr w:rsidR="00221373" w:rsidRPr="0065683A" w14:paraId="4F20FC9D" w14:textId="77777777" w:rsidTr="00A856D8">
        <w:trPr>
          <w:trHeight w:val="397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F0F602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 </w:t>
            </w:r>
          </w:p>
        </w:tc>
        <w:tc>
          <w:tcPr>
            <w:tcW w:w="7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1A61A6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 xml:space="preserve"> </w:t>
            </w: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Frustration </w:t>
            </w:r>
          </w:p>
        </w:tc>
      </w:tr>
      <w:tr w:rsidR="00221373" w:rsidRPr="0065683A" w14:paraId="0328D621" w14:textId="77777777" w:rsidTr="00A856D8">
        <w:trPr>
          <w:trHeight w:val="397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87EEAC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 </w:t>
            </w:r>
          </w:p>
        </w:tc>
        <w:tc>
          <w:tcPr>
            <w:tcW w:w="7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DC1BF1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 xml:space="preserve"> </w:t>
            </w: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 xml:space="preserve">Becoming overly involved with 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your</w:t>
            </w: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 xml:space="preserve"> client’s problems – difficulty in maintaining 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 xml:space="preserve">   p</w:t>
            </w: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rofessional boundaries </w:t>
            </w:r>
          </w:p>
        </w:tc>
      </w:tr>
      <w:tr w:rsidR="00221373" w:rsidRPr="0065683A" w14:paraId="29FD1D24" w14:textId="77777777" w:rsidTr="00A856D8">
        <w:trPr>
          <w:trHeight w:val="397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AB60D7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 </w:t>
            </w:r>
          </w:p>
        </w:tc>
        <w:tc>
          <w:tcPr>
            <w:tcW w:w="7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AF026E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 xml:space="preserve"> </w:t>
            </w: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Cynicism, negativity or feeling judgemental towards clients </w:t>
            </w:r>
          </w:p>
        </w:tc>
      </w:tr>
      <w:tr w:rsidR="00221373" w:rsidRPr="0065683A" w14:paraId="497D76C5" w14:textId="77777777" w:rsidTr="00A856D8">
        <w:trPr>
          <w:trHeight w:val="397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53A61F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 </w:t>
            </w:r>
          </w:p>
        </w:tc>
        <w:tc>
          <w:tcPr>
            <w:tcW w:w="7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18EE5F" w14:textId="77777777" w:rsidR="00221373" w:rsidRPr="0065683A" w:rsidRDefault="00221373" w:rsidP="00A856D8">
            <w:pPr>
              <w:spacing w:after="0" w:line="240" w:lineRule="auto"/>
              <w:textAlignment w:val="baseline"/>
              <w:rPr>
                <w:rFonts w:eastAsia="Times New Roman"/>
                <w:kern w:val="0"/>
                <w:szCs w:val="24"/>
                <w:lang w:eastAsia="en-N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 xml:space="preserve"> </w:t>
            </w:r>
            <w:r w:rsidRPr="0065683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NZ"/>
                <w14:ligatures w14:val="none"/>
              </w:rPr>
              <w:t>Relationship problems </w:t>
            </w:r>
          </w:p>
        </w:tc>
      </w:tr>
    </w:tbl>
    <w:p w14:paraId="6D424F9C" w14:textId="77777777" w:rsidR="00221373" w:rsidRPr="0065683A" w:rsidRDefault="00221373" w:rsidP="00221373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NZ"/>
          <w14:ligatures w14:val="none"/>
        </w:rPr>
      </w:pPr>
      <w:r w:rsidRPr="0065683A">
        <w:rPr>
          <w:rFonts w:ascii="Calibri" w:eastAsia="Times New Roman" w:hAnsi="Calibri" w:cs="Calibri"/>
          <w:kern w:val="0"/>
          <w:sz w:val="22"/>
          <w:szCs w:val="22"/>
          <w:lang w:eastAsia="en-NZ"/>
          <w14:ligatures w14:val="none"/>
        </w:rPr>
        <w:t> </w:t>
      </w:r>
    </w:p>
    <w:p w14:paraId="23F51107" w14:textId="77777777" w:rsidR="00221373" w:rsidRPr="0065683A" w:rsidRDefault="00221373" w:rsidP="00221373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NZ"/>
          <w14:ligatures w14:val="none"/>
        </w:rPr>
      </w:pPr>
      <w:r w:rsidRPr="0065683A">
        <w:rPr>
          <w:rFonts w:ascii="Calibri" w:eastAsia="Times New Roman" w:hAnsi="Calibri" w:cs="Calibri"/>
          <w:kern w:val="0"/>
          <w:sz w:val="22"/>
          <w:szCs w:val="22"/>
          <w:lang w:eastAsia="en-NZ"/>
          <w14:ligatures w14:val="none"/>
        </w:rPr>
        <w:t> </w:t>
      </w:r>
    </w:p>
    <w:p w14:paraId="0B9B0F0A" w14:textId="77777777" w:rsidR="001F4E9B" w:rsidRDefault="00221373">
      <w:bookmarkStart w:id="0" w:name="_GoBack"/>
      <w:bookmarkEnd w:id="0"/>
    </w:p>
    <w:sectPr w:rsidR="001F4E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373"/>
    <w:rsid w:val="00221373"/>
    <w:rsid w:val="0036326C"/>
    <w:rsid w:val="0044695B"/>
    <w:rsid w:val="00512574"/>
    <w:rsid w:val="005577D3"/>
    <w:rsid w:val="00580203"/>
    <w:rsid w:val="009605C4"/>
    <w:rsid w:val="009D0E87"/>
    <w:rsid w:val="00C75C2D"/>
    <w:rsid w:val="00F03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B7B22"/>
  <w15:chartTrackingRefBased/>
  <w15:docId w15:val="{D038ED26-BF5F-47D2-A1FE-6DCA11458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1373"/>
    <w:rPr>
      <w:rFonts w:ascii="Times New Roman" w:hAnsi="Times New Roman" w:cs="Times New Roman"/>
      <w:kern w:val="2"/>
      <w:sz w:val="24"/>
      <w:szCs w:val="2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56F7544FFB0D4A93D2D5F145DBB4ED" ma:contentTypeVersion="18" ma:contentTypeDescription="Create a new document." ma:contentTypeScope="" ma:versionID="85e412f6eaa269e07bcbda6f8fddd6fe">
  <xsd:schema xmlns:xsd="http://www.w3.org/2001/XMLSchema" xmlns:xs="http://www.w3.org/2001/XMLSchema" xmlns:p="http://schemas.microsoft.com/office/2006/metadata/properties" xmlns:ns3="8918cb29-2cdb-47ae-b599-31596f6689be" xmlns:ns4="3124f004-fbf8-4c10-80e1-94e4c15ec3ac" targetNamespace="http://schemas.microsoft.com/office/2006/metadata/properties" ma:root="true" ma:fieldsID="5f4932632b0f3374e3665ff1c82a111e" ns3:_="" ns4:_="">
    <xsd:import namespace="8918cb29-2cdb-47ae-b599-31596f6689be"/>
    <xsd:import namespace="3124f004-fbf8-4c10-80e1-94e4c15ec3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18cb29-2cdb-47ae-b599-31596f6689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24f004-fbf8-4c10-80e1-94e4c15ec3a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918cb29-2cdb-47ae-b599-31596f6689be" xsi:nil="true"/>
  </documentManagement>
</p:properties>
</file>

<file path=customXml/itemProps1.xml><?xml version="1.0" encoding="utf-8"?>
<ds:datastoreItem xmlns:ds="http://schemas.openxmlformats.org/officeDocument/2006/customXml" ds:itemID="{73557D87-82E6-44F0-84A9-D005CF86A8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18cb29-2cdb-47ae-b599-31596f6689be"/>
    <ds:schemaRef ds:uri="3124f004-fbf8-4c10-80e1-94e4c15ec3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5A36B2-8866-4172-BCB7-4FB3A6C1421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AC5C29-D21E-4AD2-8514-639A031B7BDA}">
  <ds:schemaRefs>
    <ds:schemaRef ds:uri="http://purl.org/dc/elements/1.1/"/>
    <ds:schemaRef ds:uri="http://schemas.microsoft.com/office/2006/documentManagement/types"/>
    <ds:schemaRef ds:uri="http://schemas.microsoft.com/office/2006/metadata/properties"/>
    <ds:schemaRef ds:uri="8918cb29-2cdb-47ae-b599-31596f6689be"/>
    <ds:schemaRef ds:uri="http://purl.org/dc/terms/"/>
    <ds:schemaRef ds:uri="http://purl.org/dc/dcmitype/"/>
    <ds:schemaRef ds:uri="3124f004-fbf8-4c10-80e1-94e4c15ec3ac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qayya Sulaiman-Hill</dc:creator>
  <cp:keywords/>
  <dc:description/>
  <cp:lastModifiedBy>Ruqayya Sulaiman-Hill</cp:lastModifiedBy>
  <cp:revision>1</cp:revision>
  <dcterms:created xsi:type="dcterms:W3CDTF">2025-02-12T00:31:00Z</dcterms:created>
  <dcterms:modified xsi:type="dcterms:W3CDTF">2025-02-12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56F7544FFB0D4A93D2D5F145DBB4ED</vt:lpwstr>
  </property>
</Properties>
</file>